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08082" w14:textId="77777777" w:rsidR="000266B3" w:rsidRPr="00893494" w:rsidRDefault="000266B3" w:rsidP="000266B3">
      <w:pPr>
        <w:rPr>
          <w:b/>
          <w:bCs/>
        </w:rPr>
      </w:pPr>
      <w:r w:rsidRPr="00893494">
        <w:rPr>
          <w:noProof/>
        </w:rPr>
        <w:drawing>
          <wp:inline distT="0" distB="0" distL="0" distR="0" wp14:anchorId="3AB02343" wp14:editId="12459410">
            <wp:extent cx="4152900" cy="391005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256"/>
                    <a:stretch/>
                  </pic:blipFill>
                  <pic:spPr bwMode="auto">
                    <a:xfrm>
                      <a:off x="0" y="0"/>
                      <a:ext cx="4158098" cy="3914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D85BCF" w14:textId="4AD14934" w:rsidR="00D87117" w:rsidRDefault="000266B3" w:rsidP="000266B3">
      <w:r w:rsidRPr="00893494">
        <w:rPr>
          <w:b/>
          <w:bCs/>
        </w:rPr>
        <w:t>S3</w:t>
      </w:r>
      <w:r w:rsidR="00944A0B">
        <w:rPr>
          <w:b/>
          <w:bCs/>
        </w:rPr>
        <w:t xml:space="preserve"> Fig</w:t>
      </w:r>
      <w:r w:rsidRPr="00893494">
        <w:rPr>
          <w:b/>
          <w:bCs/>
        </w:rPr>
        <w:t xml:space="preserve">. </w:t>
      </w:r>
      <w:r w:rsidRPr="00893494">
        <w:t>Dynamics of uterine microbiota in clinically healthy postpartum dairy cows (n = 16) in samples collected at 10, 21, and 35 d in milk (DIM). Beta diversity (principal coordinate analysis (Bray-Curtis)) for bacteria phyla were similar at 10, 21, and 35 DIM (analyzed via PERMANOVA with 1000 permutations).</w:t>
      </w:r>
    </w:p>
    <w:sectPr w:rsidR="00D8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B3"/>
    <w:rsid w:val="000266B3"/>
    <w:rsid w:val="00944A0B"/>
    <w:rsid w:val="00BA5CF0"/>
    <w:rsid w:val="00D8711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60035"/>
  <w15:chartTrackingRefBased/>
  <w15:docId w15:val="{0B4E35A2-EB33-4F13-8A53-962B6FD4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B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03T11:59:00Z</dcterms:created>
  <dcterms:modified xsi:type="dcterms:W3CDTF">2021-02-12T08:39:00Z</dcterms:modified>
</cp:coreProperties>
</file>